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795"/>
        <w:tblW w:w="14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"/>
        <w:gridCol w:w="1034"/>
        <w:gridCol w:w="1869"/>
        <w:gridCol w:w="1039"/>
        <w:gridCol w:w="829"/>
        <w:gridCol w:w="761"/>
        <w:gridCol w:w="761"/>
        <w:gridCol w:w="761"/>
        <w:gridCol w:w="761"/>
        <w:gridCol w:w="761"/>
        <w:gridCol w:w="761"/>
        <w:gridCol w:w="727"/>
        <w:gridCol w:w="727"/>
        <w:gridCol w:w="727"/>
        <w:gridCol w:w="662"/>
        <w:gridCol w:w="654"/>
        <w:gridCol w:w="817"/>
        <w:gridCol w:w="1101"/>
      </w:tblGrid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Library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ost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ollection Site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etagenome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haDV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haDV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haDV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haDV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haDV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haDV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EtaDV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EtaDV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EtaDV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SaDV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Total Reads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Library Read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Percent Reads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Derm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imbricata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0397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98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Sol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stimpson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4871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60E-07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Sol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stimpson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5051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38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Ev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troscheli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94305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E35D18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E35D18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2136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Ev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troscheli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2745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.01E-07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Friday Harbor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7608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urrard Inlet 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33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38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91564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05421664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urrard Inlet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7652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19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76152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81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605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.16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6747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30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61755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47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lympic National Park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5571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59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lympic National Park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2514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lympic National Park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9483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52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Olympic National Park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4668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nta Cruz, C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2763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63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1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nta Cruz, C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9711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01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nta Cruz, C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9190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96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saster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ochraceu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anta Cruz, C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3079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84E-07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ower Point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9964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86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ower Point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9899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.23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lastRenderedPageBreak/>
              <w:t>V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Ev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troscheli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pe Roger Curtis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60255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00132562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Ev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troscheli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pe Roger Curtis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64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00170113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Ev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troscheli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pe Roger Curtis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5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4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4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58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4215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0558279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Evasterias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troschelii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pe Roger Curtis, 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5941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49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2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itir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miniata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ancouver Aquarium,BC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4301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.59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3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19086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77E-06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3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Healthy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5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5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2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04953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00523763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3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199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62E-05</w:t>
            </w:r>
          </w:p>
        </w:tc>
      </w:tr>
      <w:tr w:rsidR="00B77BCC" w:rsidRPr="00B77BCC" w:rsidTr="00EA079C">
        <w:trPr>
          <w:trHeight w:val="20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V3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B77BCC" w:rsidRPr="00CD23FE" w:rsidRDefault="00B77BCC" w:rsidP="00EA079C">
            <w:pPr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</w:pPr>
            <w:r w:rsidRP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Pycnopodia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 xml:space="preserve">  </w:t>
            </w:r>
            <w:r w:rsidR="00CD23FE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</w:rPr>
              <w:t>helianthoides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eattle Aquarium, WA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N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Diseased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1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8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2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8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0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7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37717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B77BCC" w:rsidRPr="00B77BCC" w:rsidRDefault="00B77BCC" w:rsidP="00EA079C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B77BCC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01575397</w:t>
            </w:r>
          </w:p>
        </w:tc>
      </w:tr>
    </w:tbl>
    <w:p w:rsidR="00D95D02" w:rsidRDefault="00D95D02"/>
    <w:sectPr w:rsidR="00D95D02" w:rsidSect="00B77B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0A6E" w:rsidRDefault="00660A6E" w:rsidP="00EA079C">
      <w:r>
        <w:separator/>
      </w:r>
    </w:p>
  </w:endnote>
  <w:endnote w:type="continuationSeparator" w:id="0">
    <w:p w:rsidR="00660A6E" w:rsidRDefault="00660A6E" w:rsidP="00EA0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0A6E" w:rsidRDefault="00660A6E" w:rsidP="00EA079C">
      <w:r>
        <w:separator/>
      </w:r>
    </w:p>
  </w:footnote>
  <w:footnote w:type="continuationSeparator" w:id="0">
    <w:p w:rsidR="00660A6E" w:rsidRDefault="00660A6E" w:rsidP="00EA0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BCC"/>
    <w:rsid w:val="00586578"/>
    <w:rsid w:val="00660A6E"/>
    <w:rsid w:val="008D53CE"/>
    <w:rsid w:val="00B77BCC"/>
    <w:rsid w:val="00CD23FE"/>
    <w:rsid w:val="00D95D02"/>
    <w:rsid w:val="00E35D18"/>
    <w:rsid w:val="00EA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AB6CD"/>
  <w15:chartTrackingRefBased/>
  <w15:docId w15:val="{02EB635C-98A6-FF45-8759-4B0EC884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7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079C"/>
  </w:style>
  <w:style w:type="paragraph" w:styleId="Footer">
    <w:name w:val="footer"/>
    <w:basedOn w:val="Normal"/>
    <w:link w:val="FooterChar"/>
    <w:uiPriority w:val="99"/>
    <w:unhideWhenUsed/>
    <w:rsid w:val="00EA07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5-09T21:14:00Z</dcterms:created>
  <dcterms:modified xsi:type="dcterms:W3CDTF">2020-05-09T21:37:00Z</dcterms:modified>
</cp:coreProperties>
</file>